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9A0" w:rsidRPr="000013FB" w:rsidRDefault="002C29A0" w:rsidP="002C29A0">
      <w:pPr>
        <w:pStyle w:val="Caption"/>
        <w:spacing w:afterLines="50" w:after="120" w:line="36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r w:rsidRPr="000013FB">
        <w:rPr>
          <w:rFonts w:ascii="Times New Roman" w:hAnsi="Times New Roman" w:cs="Times New Roman"/>
          <w:b/>
          <w:bCs/>
          <w:sz w:val="22"/>
          <w:szCs w:val="22"/>
        </w:rPr>
        <w:t>Table S1 New Targets for senescent cells</w:t>
      </w:r>
      <w:bookmarkStart w:id="0" w:name="_GoBack"/>
      <w:bookmarkEnd w:id="0"/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453"/>
        <w:gridCol w:w="2091"/>
        <w:gridCol w:w="2447"/>
        <w:gridCol w:w="2009"/>
        <w:gridCol w:w="1360"/>
      </w:tblGrid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</w:pPr>
            <w:r w:rsidRPr="000013FB"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  <w:lastRenderedPageBreak/>
              <w:t>Target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</w:pPr>
            <w:r w:rsidRPr="000013FB"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  <w:t>Organs/Tissues/Cells</w:t>
            </w:r>
          </w:p>
        </w:tc>
        <w:tc>
          <w:tcPr>
            <w:tcW w:w="164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</w:pPr>
            <w:r w:rsidRPr="000013FB"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  <w:t>Main preclinical evidence</w:t>
            </w:r>
          </w:p>
        </w:tc>
        <w:tc>
          <w:tcPr>
            <w:tcW w:w="1407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</w:pPr>
            <w:r w:rsidRPr="000013FB"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  <w:t>Clinical potential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</w:pPr>
            <w:r w:rsidRPr="000013FB">
              <w:rPr>
                <w:rFonts w:ascii="Times New Roman" w:hAnsi="Times New Roman" w:cs="Times New Roman"/>
                <w:b/>
                <w:color w:val="5B9BD5" w:themeColor="accent1"/>
                <w:szCs w:val="21"/>
              </w:rPr>
              <w:t>Target Localization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1B1B1B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1B1B1B"/>
                <w:szCs w:val="21"/>
              </w:rPr>
              <w:t>LAMP1</w:t>
            </w:r>
            <w:r w:rsidRPr="000013FB">
              <w:rPr>
                <w:rFonts w:ascii="Times New Roman" w:hAnsi="Times New Roman" w:cs="Times New Roman"/>
                <w:color w:val="000000"/>
                <w:szCs w:val="21"/>
              </w:rPr>
              <w:t>[98]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Fibrotic lung</w:t>
            </w:r>
          </w:p>
        </w:tc>
        <w:tc>
          <w:tcPr>
            <w:tcW w:w="164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In human and mouse senescent cells, LAMP1 is selectively upregulated; cells enriched for Lamp1 </w:t>
            </w:r>
            <w:proofErr w:type="spell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oexpress</w:t>
            </w:r>
            <w:proofErr w:type="spell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multiple canonical senescence markers.</w:t>
            </w:r>
          </w:p>
        </w:tc>
        <w:tc>
          <w:tcPr>
            <w:tcW w:w="1407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It holds considerable potential for treating pulmonary fibrosis-related disorders, while research in the context of CAR-T therapy remains limited.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ell surface / Plasma membrane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1B1B1B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1B1B1B"/>
                <w:szCs w:val="21"/>
              </w:rPr>
              <w:t>ANT1</w:t>
            </w:r>
            <w:r w:rsidRPr="000013FB">
              <w:rPr>
                <w:rFonts w:ascii="Times New Roman" w:hAnsi="Times New Roman" w:cs="Times New Roman"/>
                <w:color w:val="000000"/>
                <w:szCs w:val="21"/>
              </w:rPr>
              <w:t>[99]</w:t>
            </w:r>
          </w:p>
        </w:tc>
        <w:tc>
          <w:tcPr>
            <w:tcW w:w="791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Fibrotic lung</w:t>
            </w:r>
          </w:p>
        </w:tc>
        <w:tc>
          <w:tcPr>
            <w:tcW w:w="1641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The knockout of Ant1 in mice leads to an increase in aging markers; knockdown of Ant1 in airway epithelial cells results in the upregulation of genes related to aging and tissue remodeling.</w:t>
            </w:r>
          </w:p>
        </w:tc>
        <w:tc>
          <w:tcPr>
            <w:tcW w:w="1407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It </w:t>
            </w:r>
            <w:proofErr w:type="gram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as only been studied</w:t>
            </w:r>
            <w:proofErr w:type="gram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in mouse models and has not yet entered the clinical research stage.</w:t>
            </w:r>
          </w:p>
        </w:tc>
        <w:tc>
          <w:tcPr>
            <w:tcW w:w="703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Intracellular: Mitochondria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D264[100]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Mesenchymal stem cells(MSCs)</w:t>
            </w:r>
          </w:p>
        </w:tc>
        <w:tc>
          <w:tcPr>
            <w:tcW w:w="164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D264 is initially upregulated in MSCs during the intermediate stage of cellular senescence and remains elevated throughout the aging process.</w:t>
            </w:r>
          </w:p>
        </w:tc>
        <w:tc>
          <w:tcPr>
            <w:tcW w:w="1407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Low clinical potential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ell surface / Plasma membrane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lastRenderedPageBreak/>
              <w:t>KAT8[101]</w:t>
            </w:r>
          </w:p>
        </w:tc>
        <w:tc>
          <w:tcPr>
            <w:tcW w:w="791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uman umbilical cord mesenchymal stem cells(</w:t>
            </w:r>
            <w:proofErr w:type="spell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ucMSCs</w:t>
            </w:r>
            <w:proofErr w:type="spell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641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During the senescence of human mesenchymal stem cells, KAT8 expression decreases. Knockdown of KAT8 downregulates senescence-associated genes (such as P21 and P16), while enhancing the proliferation, migration, and survival of </w:t>
            </w:r>
            <w:proofErr w:type="spell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ucMSCs</w:t>
            </w:r>
            <w:proofErr w:type="spell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without altering the expression of surface stem cell markers.</w:t>
            </w:r>
          </w:p>
        </w:tc>
        <w:tc>
          <w:tcPr>
            <w:tcW w:w="1407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Only validation </w:t>
            </w:r>
            <w:proofErr w:type="gram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was conducted</w:t>
            </w:r>
            <w:proofErr w:type="gram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on </w:t>
            </w:r>
            <w:proofErr w:type="spell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ucMSC</w:t>
            </w:r>
            <w:proofErr w:type="spell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, and no animal or clinical trials were carried out.</w:t>
            </w:r>
          </w:p>
        </w:tc>
        <w:tc>
          <w:tcPr>
            <w:tcW w:w="703" w:type="pct"/>
            <w:shd w:val="clear" w:color="auto" w:fill="F2F2F2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Intracellular: Nuclear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Kremen1[159]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Mesenchymal stem cells(MSCs)</w:t>
            </w:r>
          </w:p>
        </w:tc>
        <w:tc>
          <w:tcPr>
            <w:tcW w:w="164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A novel MSCs-specific senescence surface marker, combining with its antibody, enhances the affinity of </w:t>
            </w:r>
            <w:proofErr w:type="spell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nanomedicines</w:t>
            </w:r>
            <w:proofErr w:type="spell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for senescent mesenchymal stem cells.</w:t>
            </w:r>
          </w:p>
        </w:tc>
        <w:tc>
          <w:tcPr>
            <w:tcW w:w="1407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For the validation of the target sites on the cells, there are currently no clinical trials involving CAR-T.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ell surface / Plasma membrane</w:t>
            </w:r>
          </w:p>
        </w:tc>
      </w:tr>
      <w:tr w:rsidR="002C29A0" w:rsidRPr="000013FB" w:rsidTr="00AF6813">
        <w:trPr>
          <w:tblHeader/>
          <w:jc w:val="center"/>
        </w:trPr>
        <w:tc>
          <w:tcPr>
            <w:tcW w:w="459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GD3[103]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Osteocyte</w:t>
            </w:r>
          </w:p>
        </w:tc>
        <w:tc>
          <w:tcPr>
            <w:tcW w:w="1641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GD3 is a senescence-associated cell surface marker. The expression of GD3 synthase, ST8SIA1, </w:t>
            </w:r>
            <w:proofErr w:type="gram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is increased</w:t>
            </w:r>
            <w:proofErr w:type="gram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in patients with osteoarthritis, and GD3-positive human osteoarthritic chondrocytes or synovial cells are enriched for senescence and SASP markers.</w:t>
            </w:r>
          </w:p>
        </w:tc>
        <w:tc>
          <w:tcPr>
            <w:tcW w:w="1407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It </w:t>
            </w:r>
            <w:proofErr w:type="gramStart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has only been studied</w:t>
            </w:r>
            <w:proofErr w:type="gramEnd"/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 xml:space="preserve"> at the preclinical stage and has not yet entered the clinical research phase.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2C29A0" w:rsidRPr="000013FB" w:rsidRDefault="002C29A0" w:rsidP="00AF681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 w:rsidRPr="000013FB">
              <w:rPr>
                <w:rFonts w:ascii="Times New Roman" w:hAnsi="Times New Roman" w:cs="Times New Roman"/>
                <w:color w:val="08090C"/>
                <w:szCs w:val="21"/>
              </w:rPr>
              <w:t>Cell surface / Plasma membrane</w:t>
            </w:r>
          </w:p>
        </w:tc>
      </w:tr>
    </w:tbl>
    <w:p w:rsidR="004E5B76" w:rsidRDefault="004E5B76"/>
    <w:sectPr w:rsidR="004E5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9A0"/>
    <w:rsid w:val="002C29A0"/>
    <w:rsid w:val="004E5B76"/>
    <w:rsid w:val="00E6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602BA-AD55-4543-96AA-52CC2483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9A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C29A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63063</dc:creator>
  <cp:keywords/>
  <dc:description/>
  <cp:lastModifiedBy>E763063</cp:lastModifiedBy>
  <cp:revision>1</cp:revision>
  <dcterms:created xsi:type="dcterms:W3CDTF">2026-05-25T23:09:00Z</dcterms:created>
  <dcterms:modified xsi:type="dcterms:W3CDTF">2026-05-25T23:10:00Z</dcterms:modified>
</cp:coreProperties>
</file>